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F2146" w14:textId="0333B24B" w:rsidR="00B55141" w:rsidRPr="00744A97" w:rsidRDefault="00B55141" w:rsidP="00B55141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>S</w:t>
      </w:r>
      <w:r w:rsidR="003E3B78">
        <w:rPr>
          <w:rFonts w:cstheme="minorHAnsi"/>
          <w:b/>
        </w:rPr>
        <w:t>1</w:t>
      </w:r>
      <w:r>
        <w:rPr>
          <w:rFonts w:cstheme="minorHAnsi"/>
          <w:b/>
        </w:rPr>
        <w:t xml:space="preserve"> Table. Monitoring records by state for the 2017 bathing season</w:t>
      </w:r>
    </w:p>
    <w:tbl>
      <w:tblPr>
        <w:tblW w:w="9799" w:type="dxa"/>
        <w:tblLayout w:type="fixed"/>
        <w:tblLook w:val="04A0" w:firstRow="1" w:lastRow="0" w:firstColumn="1" w:lastColumn="0" w:noHBand="0" w:noVBand="1"/>
      </w:tblPr>
      <w:tblGrid>
        <w:gridCol w:w="2125"/>
        <w:gridCol w:w="1380"/>
        <w:gridCol w:w="1350"/>
        <w:gridCol w:w="1260"/>
        <w:gridCol w:w="1170"/>
        <w:gridCol w:w="1184"/>
        <w:gridCol w:w="1330"/>
      </w:tblGrid>
      <w:tr w:rsidR="00B55141" w:rsidRPr="00744A97" w14:paraId="279EC9B6" w14:textId="77777777" w:rsidTr="00DE134E">
        <w:trPr>
          <w:trHeight w:val="30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3A45" w14:textId="77777777" w:rsidR="00B55141" w:rsidRPr="00744A97" w:rsidRDefault="00B55141" w:rsidP="00DE134E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2017 Summer Bathing Season (Memorial Day through Labor 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</w:t>
            </w: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ay) </w:t>
            </w:r>
          </w:p>
          <w:p w14:paraId="76A4399C" w14:textId="77777777" w:rsidR="00B55141" w:rsidRPr="00744A97" w:rsidRDefault="00B55141" w:rsidP="00DE134E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  <w:p w14:paraId="15431FFE" w14:textId="77777777" w:rsidR="00B55141" w:rsidRPr="00744A97" w:rsidRDefault="00B55141" w:rsidP="00DE134E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12BD" w14:textId="77777777" w:rsidR="00B55141" w:rsidRPr="00744A97" w:rsidRDefault="00B55141" w:rsidP="00DE13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monitored locatio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EB0BA" w14:textId="77777777" w:rsidR="00B55141" w:rsidRPr="00744A97" w:rsidRDefault="00B55141" w:rsidP="00DE134E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locations with closure or advisory eve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C821" w14:textId="77777777" w:rsidR="00B55141" w:rsidRPr="00744A97" w:rsidRDefault="00B55141" w:rsidP="00DE134E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  <w:t>Marine beach closure (or advisory) eve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7DCB" w14:textId="77777777" w:rsidR="00B55141" w:rsidRPr="00744A97" w:rsidRDefault="00B55141" w:rsidP="00DE134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rine beach closure (or advisory) day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AC7D" w14:textId="77777777" w:rsidR="00B55141" w:rsidRPr="00744A97" w:rsidRDefault="00B55141" w:rsidP="00DE134E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</w:rPr>
              <w:t>Number of samples collected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05CA" w14:textId="77777777" w:rsidR="00B55141" w:rsidRPr="00744A97" w:rsidRDefault="00B55141" w:rsidP="00DE13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% samples above threshold</w:t>
            </w:r>
          </w:p>
        </w:tc>
      </w:tr>
      <w:tr w:rsidR="00B55141" w:rsidRPr="00744A97" w14:paraId="73FB8C2F" w14:textId="77777777" w:rsidTr="00DE134E">
        <w:trPr>
          <w:trHeight w:val="300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D0EDB" w14:textId="77777777" w:rsidR="00B55141" w:rsidRPr="00744A97" w:rsidRDefault="00B55141" w:rsidP="00DE134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1FA2D4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66C7E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CF092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5DFDE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79FE6C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,2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2469C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2.7%</w:t>
            </w:r>
          </w:p>
        </w:tc>
      </w:tr>
      <w:tr w:rsidR="00B55141" w:rsidRPr="00744A97" w14:paraId="2EE0D71B" w14:textId="77777777" w:rsidTr="00DE134E">
        <w:trPr>
          <w:trHeight w:val="30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EC26" w14:textId="77777777" w:rsidR="00B55141" w:rsidRPr="00744A97" w:rsidRDefault="00B55141" w:rsidP="00DE134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80F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087183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52A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FA5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32A8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84B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/a</w:t>
            </w:r>
          </w:p>
        </w:tc>
      </w:tr>
      <w:tr w:rsidR="00B55141" w:rsidRPr="00744A97" w14:paraId="78A33DC1" w14:textId="77777777" w:rsidTr="00DE134E">
        <w:trPr>
          <w:trHeight w:val="30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8E2FB" w14:textId="77777777" w:rsidR="00B55141" w:rsidRPr="00744A97" w:rsidRDefault="00B55141" w:rsidP="00DE134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86531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EED082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C1F58D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 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F5F266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0F42B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 7,8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3E98A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4.1%</w:t>
            </w:r>
          </w:p>
        </w:tc>
      </w:tr>
      <w:tr w:rsidR="00B55141" w:rsidRPr="00744A97" w14:paraId="45692755" w14:textId="77777777" w:rsidTr="00DE134E">
        <w:trPr>
          <w:trHeight w:val="30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85013D" w14:textId="77777777" w:rsidR="00B55141" w:rsidRPr="00744A97" w:rsidRDefault="00B55141" w:rsidP="00DE134E">
            <w:pPr>
              <w:spacing w:after="0" w:line="480" w:lineRule="auto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 w:rsidRPr="00744A97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</w:rPr>
              <w:t>Cape Cod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8D38D4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CA1BA5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9361E1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1EE5E2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65CD5E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3,1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8466D0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2.4%</w:t>
            </w:r>
          </w:p>
        </w:tc>
      </w:tr>
      <w:tr w:rsidR="00B55141" w:rsidRPr="00744A97" w14:paraId="1AD17AEC" w14:textId="77777777" w:rsidTr="00DE134E">
        <w:trPr>
          <w:trHeight w:val="300"/>
        </w:trPr>
        <w:tc>
          <w:tcPr>
            <w:tcW w:w="21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C5C3" w14:textId="77777777" w:rsidR="00B55141" w:rsidRPr="00744A97" w:rsidRDefault="00B55141" w:rsidP="00DE134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BA87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5D9D46F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F38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BC9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D30F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,586*</w:t>
            </w:r>
          </w:p>
        </w:tc>
        <w:tc>
          <w:tcPr>
            <w:tcW w:w="13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B5A7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/a</w:t>
            </w:r>
          </w:p>
        </w:tc>
      </w:tr>
      <w:tr w:rsidR="00B55141" w:rsidRPr="00744A97" w14:paraId="1E43431E" w14:textId="77777777" w:rsidTr="00DE134E">
        <w:trPr>
          <w:trHeight w:val="300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56C80" w14:textId="77777777" w:rsidR="00B55141" w:rsidRPr="00744A97" w:rsidRDefault="00B55141" w:rsidP="00DE134E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44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nnecticut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005040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139ADE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8F48A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A2D53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97ECE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1,9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B25A68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color w:val="000000"/>
                <w:sz w:val="20"/>
                <w:szCs w:val="20"/>
              </w:rPr>
              <w:t>5.3%</w:t>
            </w:r>
          </w:p>
        </w:tc>
      </w:tr>
      <w:tr w:rsidR="00B55141" w:rsidRPr="00744A97" w14:paraId="161D510D" w14:textId="77777777" w:rsidTr="00DE134E">
        <w:trPr>
          <w:trHeight w:val="300"/>
        </w:trPr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7288A1" w14:textId="77777777" w:rsidR="00B55141" w:rsidRPr="00744A97" w:rsidRDefault="00B55141" w:rsidP="00DE134E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5F03AD7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0E2657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5E1C872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1D3AC62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08905D1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3,54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B0F113" w14:textId="77777777" w:rsidR="00B55141" w:rsidRPr="00744A97" w:rsidRDefault="00B55141" w:rsidP="00DE134E">
            <w:pPr>
              <w:spacing w:after="0" w:line="480" w:lineRule="auto"/>
              <w:jc w:val="right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 w:rsidRPr="00744A97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N/A</w:t>
            </w:r>
          </w:p>
        </w:tc>
      </w:tr>
    </w:tbl>
    <w:p w14:paraId="7DBB2FD1" w14:textId="64953491" w:rsidR="00B55141" w:rsidRPr="00744A97" w:rsidRDefault="00B55141" w:rsidP="00B55141">
      <w:pPr>
        <w:spacing w:line="480" w:lineRule="auto"/>
        <w:rPr>
          <w:rFonts w:cstheme="minorHAnsi"/>
        </w:rPr>
      </w:pPr>
      <w:r w:rsidRPr="00744A97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="003E3B78">
        <w:rPr>
          <w:rFonts w:cstheme="minorHAnsi"/>
        </w:rPr>
        <w:t>1</w:t>
      </w:r>
      <w:r w:rsidRPr="00744A97">
        <w:rPr>
          <w:rFonts w:cstheme="minorHAnsi"/>
        </w:rPr>
        <w:t xml:space="preserve"> </w:t>
      </w:r>
    </w:p>
    <w:p w14:paraId="11266BCD" w14:textId="77777777" w:rsidR="00A51490" w:rsidRPr="00B55141" w:rsidRDefault="00A51490" w:rsidP="00B55141">
      <w:pPr>
        <w:spacing w:line="480" w:lineRule="auto"/>
        <w:rPr>
          <w:rFonts w:cstheme="minorHAnsi"/>
          <w:b/>
        </w:rPr>
      </w:pPr>
    </w:p>
    <w:sectPr w:rsidR="00A51490" w:rsidRPr="00B55141" w:rsidSect="005E1AE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7133B" w14:textId="77777777" w:rsidR="00B7117E" w:rsidRDefault="00B13309">
      <w:pPr>
        <w:spacing w:after="0" w:line="240" w:lineRule="auto"/>
      </w:pPr>
      <w:r>
        <w:separator/>
      </w:r>
    </w:p>
  </w:endnote>
  <w:endnote w:type="continuationSeparator" w:id="0">
    <w:p w14:paraId="0D3EC646" w14:textId="77777777" w:rsidR="00B7117E" w:rsidRDefault="00B13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0595C" w14:textId="77777777" w:rsidR="00D761B8" w:rsidRDefault="003E3B78" w:rsidP="002E2345">
    <w:pPr>
      <w:pStyle w:val="Footer"/>
      <w:tabs>
        <w:tab w:val="clear" w:pos="4680"/>
        <w:tab w:val="clear" w:pos="9360"/>
        <w:tab w:val="left" w:pos="1020"/>
      </w:tabs>
    </w:pPr>
    <w:sdt>
      <w:sdtPr>
        <w:id w:val="-145733029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612D5">
          <w:fldChar w:fldCharType="begin"/>
        </w:r>
        <w:r w:rsidR="007612D5">
          <w:instrText xml:space="preserve"> PAGE   \* MERGEFORMAT </w:instrText>
        </w:r>
        <w:r w:rsidR="007612D5">
          <w:fldChar w:fldCharType="separate"/>
        </w:r>
        <w:r w:rsidR="007612D5">
          <w:rPr>
            <w:noProof/>
          </w:rPr>
          <w:t>21</w:t>
        </w:r>
        <w:r w:rsidR="007612D5">
          <w:rPr>
            <w:noProof/>
          </w:rPr>
          <w:fldChar w:fldCharType="end"/>
        </w:r>
      </w:sdtContent>
    </w:sdt>
    <w:r w:rsidR="007612D5">
      <w:rPr>
        <w:noProof/>
      </w:rPr>
      <w:tab/>
    </w:r>
  </w:p>
  <w:p w14:paraId="32E0E1DC" w14:textId="77777777" w:rsidR="00D761B8" w:rsidRDefault="003E3B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24927" w14:textId="77777777" w:rsidR="00B7117E" w:rsidRDefault="00B13309">
      <w:pPr>
        <w:spacing w:after="0" w:line="240" w:lineRule="auto"/>
      </w:pPr>
      <w:r>
        <w:separator/>
      </w:r>
    </w:p>
  </w:footnote>
  <w:footnote w:type="continuationSeparator" w:id="0">
    <w:p w14:paraId="36A9DF4B" w14:textId="77777777" w:rsidR="00B7117E" w:rsidRDefault="00B133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E6419" w14:textId="77777777" w:rsidR="00D761B8" w:rsidRDefault="003E3B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93B3A"/>
    <w:multiLevelType w:val="hybridMultilevel"/>
    <w:tmpl w:val="DDFED8B6"/>
    <w:lvl w:ilvl="0" w:tplc="EE2220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E5974"/>
    <w:multiLevelType w:val="hybridMultilevel"/>
    <w:tmpl w:val="CCE278EE"/>
    <w:lvl w:ilvl="0" w:tplc="89028C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65B9E"/>
    <w:multiLevelType w:val="hybridMultilevel"/>
    <w:tmpl w:val="43CE9A90"/>
    <w:lvl w:ilvl="0" w:tplc="AD30814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A714D8"/>
    <w:multiLevelType w:val="hybridMultilevel"/>
    <w:tmpl w:val="BB44A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3726A"/>
    <w:multiLevelType w:val="hybridMultilevel"/>
    <w:tmpl w:val="26A620FE"/>
    <w:lvl w:ilvl="0" w:tplc="57BAF1B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77B46"/>
    <w:multiLevelType w:val="hybridMultilevel"/>
    <w:tmpl w:val="05CCA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01199C"/>
    <w:multiLevelType w:val="hybridMultilevel"/>
    <w:tmpl w:val="1462644A"/>
    <w:lvl w:ilvl="0" w:tplc="7A12914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695F15"/>
    <w:multiLevelType w:val="hybridMultilevel"/>
    <w:tmpl w:val="E6A272EE"/>
    <w:lvl w:ilvl="0" w:tplc="67245F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35250"/>
    <w:multiLevelType w:val="hybridMultilevel"/>
    <w:tmpl w:val="43CE8A38"/>
    <w:lvl w:ilvl="0" w:tplc="DF00A89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1DD7289"/>
    <w:multiLevelType w:val="hybridMultilevel"/>
    <w:tmpl w:val="4FD0681A"/>
    <w:lvl w:ilvl="0" w:tplc="67245F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B775C0B"/>
    <w:multiLevelType w:val="hybridMultilevel"/>
    <w:tmpl w:val="2CFAEA3A"/>
    <w:lvl w:ilvl="0" w:tplc="4C2475E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C732DAD"/>
    <w:multiLevelType w:val="hybridMultilevel"/>
    <w:tmpl w:val="25F6B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4E62A6"/>
    <w:multiLevelType w:val="hybridMultilevel"/>
    <w:tmpl w:val="6B4A57FC"/>
    <w:lvl w:ilvl="0" w:tplc="908487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6410E9"/>
    <w:multiLevelType w:val="hybridMultilevel"/>
    <w:tmpl w:val="C6A43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E0CB2"/>
    <w:multiLevelType w:val="hybridMultilevel"/>
    <w:tmpl w:val="7EF895DC"/>
    <w:lvl w:ilvl="0" w:tplc="0409000F">
      <w:start w:val="1"/>
      <w:numFmt w:val="decimal"/>
      <w:lvlText w:val="%1."/>
      <w:lvlJc w:val="left"/>
      <w:pPr>
        <w:ind w:left="79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666975"/>
    <w:multiLevelType w:val="hybridMultilevel"/>
    <w:tmpl w:val="16D66F18"/>
    <w:lvl w:ilvl="0" w:tplc="97D427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6E0FE6"/>
    <w:multiLevelType w:val="hybridMultilevel"/>
    <w:tmpl w:val="5E741282"/>
    <w:lvl w:ilvl="0" w:tplc="4692A51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5725209">
    <w:abstractNumId w:val="10"/>
  </w:num>
  <w:num w:numId="2" w16cid:durableId="1129057082">
    <w:abstractNumId w:val="16"/>
  </w:num>
  <w:num w:numId="3" w16cid:durableId="187106722">
    <w:abstractNumId w:val="6"/>
  </w:num>
  <w:num w:numId="4" w16cid:durableId="1934706380">
    <w:abstractNumId w:val="4"/>
  </w:num>
  <w:num w:numId="5" w16cid:durableId="1287783402">
    <w:abstractNumId w:val="3"/>
  </w:num>
  <w:num w:numId="6" w16cid:durableId="118425046">
    <w:abstractNumId w:val="9"/>
  </w:num>
  <w:num w:numId="7" w16cid:durableId="1190409985">
    <w:abstractNumId w:val="7"/>
  </w:num>
  <w:num w:numId="8" w16cid:durableId="1308513589">
    <w:abstractNumId w:val="8"/>
  </w:num>
  <w:num w:numId="9" w16cid:durableId="1063795356">
    <w:abstractNumId w:val="2"/>
  </w:num>
  <w:num w:numId="10" w16cid:durableId="1026061672">
    <w:abstractNumId w:val="11"/>
  </w:num>
  <w:num w:numId="11" w16cid:durableId="1519999189">
    <w:abstractNumId w:val="1"/>
  </w:num>
  <w:num w:numId="12" w16cid:durableId="1624192009">
    <w:abstractNumId w:val="5"/>
  </w:num>
  <w:num w:numId="13" w16cid:durableId="1041858525">
    <w:abstractNumId w:val="13"/>
  </w:num>
  <w:num w:numId="14" w16cid:durableId="545945959">
    <w:abstractNumId w:val="14"/>
  </w:num>
  <w:num w:numId="15" w16cid:durableId="795756107">
    <w:abstractNumId w:val="0"/>
  </w:num>
  <w:num w:numId="16" w16cid:durableId="120851864">
    <w:abstractNumId w:val="15"/>
  </w:num>
  <w:num w:numId="17" w16cid:durableId="31804621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48"/>
    <w:rsid w:val="003E3B78"/>
    <w:rsid w:val="007612D5"/>
    <w:rsid w:val="00A51490"/>
    <w:rsid w:val="00B13309"/>
    <w:rsid w:val="00B55141"/>
    <w:rsid w:val="00B7117E"/>
    <w:rsid w:val="00F4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26CF"/>
  <w15:chartTrackingRefBased/>
  <w15:docId w15:val="{D4898C8F-CEF3-4910-A217-ACF0B4634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141"/>
  </w:style>
  <w:style w:type="paragraph" w:styleId="Heading2">
    <w:name w:val="heading 2"/>
    <w:basedOn w:val="Normal"/>
    <w:next w:val="Normal"/>
    <w:link w:val="Heading2Char"/>
    <w:qFormat/>
    <w:rsid w:val="00B55141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1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5141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1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551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5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1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51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514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51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51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5141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55141"/>
    <w:rPr>
      <w:i/>
      <w:iCs/>
    </w:rPr>
  </w:style>
  <w:style w:type="paragraph" w:customStyle="1" w:styleId="msonormal0">
    <w:name w:val="msonormal"/>
    <w:basedOn w:val="Normal"/>
    <w:rsid w:val="00B55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5514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55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141"/>
  </w:style>
  <w:style w:type="paragraph" w:styleId="Footer">
    <w:name w:val="footer"/>
    <w:basedOn w:val="Normal"/>
    <w:link w:val="FooterChar"/>
    <w:uiPriority w:val="99"/>
    <w:unhideWhenUsed/>
    <w:rsid w:val="00B55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141"/>
  </w:style>
  <w:style w:type="character" w:customStyle="1" w:styleId="ref-lnk">
    <w:name w:val="ref-lnk"/>
    <w:basedOn w:val="DefaultParagraphFont"/>
    <w:rsid w:val="00B55141"/>
  </w:style>
  <w:style w:type="character" w:styleId="FollowedHyperlink">
    <w:name w:val="FollowedHyperlink"/>
    <w:basedOn w:val="DefaultParagraphFont"/>
    <w:uiPriority w:val="99"/>
    <w:semiHidden/>
    <w:unhideWhenUsed/>
    <w:rsid w:val="00B5514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551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5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ey, Ryan</dc:creator>
  <cp:keywords/>
  <dc:description/>
  <cp:lastModifiedBy>chn off29</cp:lastModifiedBy>
  <cp:revision>4</cp:revision>
  <dcterms:created xsi:type="dcterms:W3CDTF">2021-01-21T15:36:00Z</dcterms:created>
  <dcterms:modified xsi:type="dcterms:W3CDTF">2022-04-19T06:16:00Z</dcterms:modified>
</cp:coreProperties>
</file>